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DF01A" w14:textId="4E5345D5" w:rsidR="001B2C75" w:rsidRPr="00697622" w:rsidRDefault="001648D7" w:rsidP="001B2C75">
      <w:pPr>
        <w:rPr>
          <w:rFonts w:ascii="Times New Roman" w:hAnsi="Times New Roman" w:cs="Times New Roman"/>
          <w:sz w:val="14"/>
          <w:szCs w:val="14"/>
          <w:lang w:val="en-GB"/>
        </w:rPr>
      </w:pPr>
      <w:bookmarkStart w:id="0" w:name="_Hlk214609682"/>
      <w:r w:rsidRPr="00697622">
        <w:rPr>
          <w:rFonts w:ascii="Times New Roman" w:hAnsi="Times New Roman" w:cs="Times New Roman"/>
          <w:lang w:val="en-GB"/>
        </w:rPr>
        <w:t xml:space="preserve"> S3</w:t>
      </w:r>
      <w:r>
        <w:rPr>
          <w:rFonts w:ascii="Times New Roman" w:hAnsi="Times New Roman" w:cs="Times New Roman"/>
          <w:lang w:val="en-GB"/>
        </w:rPr>
        <w:t xml:space="preserve"> </w:t>
      </w:r>
      <w:r w:rsidR="001B2C75" w:rsidRPr="00697622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1B2C75" w:rsidRPr="00697622">
        <w:rPr>
          <w:rFonts w:ascii="Times New Roman" w:hAnsi="Times New Roman" w:cs="Times New Roman"/>
          <w:lang w:val="en-GB"/>
        </w:rPr>
        <w:t xml:space="preserve"> Associations of p</w:t>
      </w:r>
      <w:r w:rsidR="005D67CB" w:rsidRPr="00697622">
        <w:rPr>
          <w:rFonts w:ascii="Times New Roman" w:hAnsi="Times New Roman" w:cs="Times New Roman"/>
          <w:lang w:val="en-GB"/>
        </w:rPr>
        <w:t>erinatal</w:t>
      </w:r>
      <w:r w:rsidR="001B2C75" w:rsidRPr="00697622">
        <w:rPr>
          <w:rFonts w:ascii="Times New Roman" w:hAnsi="Times New Roman" w:cs="Times New Roman"/>
          <w:lang w:val="en-GB"/>
        </w:rPr>
        <w:t xml:space="preserve"> characteristics with CNS </w:t>
      </w:r>
      <w:r w:rsidR="005D67CB" w:rsidRPr="00697622">
        <w:rPr>
          <w:rFonts w:ascii="Times New Roman" w:hAnsi="Times New Roman" w:cs="Times New Roman"/>
          <w:lang w:val="en-GB"/>
        </w:rPr>
        <w:t>tumours.</w:t>
      </w:r>
    </w:p>
    <w:tbl>
      <w:tblPr>
        <w:tblStyle w:val="TableGrid"/>
        <w:tblW w:w="8806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430"/>
        <w:gridCol w:w="1557"/>
        <w:gridCol w:w="1290"/>
        <w:gridCol w:w="1290"/>
        <w:gridCol w:w="1290"/>
        <w:gridCol w:w="6"/>
      </w:tblGrid>
      <w:tr w:rsidR="00D81FBF" w:rsidRPr="00A85AA2" w14:paraId="5C876F59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bookmarkEnd w:id="0"/>
          <w:p w14:paraId="6680E252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erinatal characteristics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9774B90" w14:textId="77777777" w:rsidR="00D81FBF" w:rsidRPr="00FF36AB" w:rsidRDefault="00D81FBF" w:rsidP="00D81FB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  <w:p w14:paraId="709AC31A" w14:textId="77777777" w:rsidR="00D81FBF" w:rsidRPr="00FF36AB" w:rsidRDefault="00D81FBF" w:rsidP="00D81FB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82542D4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  <w:p w14:paraId="7CE7A03A" w14:textId="24D10EA4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omplete dat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E3F90F6" w14:textId="77777777" w:rsidR="00D81FBF" w:rsidRPr="00FF36AB" w:rsidRDefault="00D81FBF" w:rsidP="00EB738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1</w:t>
            </w:r>
          </w:p>
          <w:p w14:paraId="1ACC7D89" w14:textId="7510F7E0" w:rsidR="00D81FBF" w:rsidRPr="00FF36AB" w:rsidRDefault="00D81FBF" w:rsidP="00EB738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51A49D3" w14:textId="618BEBC3" w:rsidR="00D81FBF" w:rsidRPr="00FF36AB" w:rsidRDefault="00D81FBF" w:rsidP="00EB738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2</w:t>
            </w:r>
          </w:p>
          <w:p w14:paraId="2F06256B" w14:textId="74488B02" w:rsidR="00D81FBF" w:rsidRPr="00FF36AB" w:rsidRDefault="00D81FBF" w:rsidP="00EB738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14:paraId="490FEE8F" w14:textId="77777777" w:rsidR="00D81FBF" w:rsidRPr="00FF36AB" w:rsidRDefault="00D81FBF" w:rsidP="00EB738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3</w:t>
            </w:r>
          </w:p>
          <w:p w14:paraId="498DB5E2" w14:textId="0E800D53" w:rsidR="00D81FBF" w:rsidRPr="00FF36AB" w:rsidRDefault="00D81FBF" w:rsidP="00EB738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</w:tr>
      <w:tr w:rsidR="00736576" w:rsidRPr="00FF36AB" w14:paraId="4E167D17" w14:textId="77777777" w:rsidTr="00E80C1E">
        <w:trPr>
          <w:trHeight w:val="161"/>
        </w:trPr>
        <w:tc>
          <w:tcPr>
            <w:tcW w:w="880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52C797C7" w14:textId="2234400A" w:rsidR="00736576" w:rsidRPr="00FF36AB" w:rsidRDefault="00736576" w:rsidP="00736576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rent</w:t>
            </w:r>
            <w:r w:rsid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l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characteristics</w:t>
            </w:r>
          </w:p>
        </w:tc>
      </w:tr>
      <w:tr w:rsidR="00BB3495" w:rsidRPr="00FF36AB" w14:paraId="122D948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777FEA2D" w14:textId="7802BBBC" w:rsidR="00BB3495" w:rsidRPr="00FF36AB" w:rsidRDefault="00BB3495" w:rsidP="00BB3495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cance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0147B4CA" w14:textId="637ECF5C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608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8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15BA55CA" w14:textId="15C5AC1B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EF6759" w14:textId="775FD9CC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5CA37E" w14:textId="33334D8A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1F8D5C5" w14:textId="5232664C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3A73C818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9A6B33C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B37029B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4E14784" w14:textId="24A075F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6BA6E2" w14:textId="2879D4B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EE1D3F" w14:textId="325BD90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DE4B801" w14:textId="2823741A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53AA6E01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6D0105F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710C335" w14:textId="14387B2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4 (0.68, 1.30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F84BEE8" w14:textId="0A1D35C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61, 1.27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1DB905" w14:textId="137B358C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7 (0.60, 1.26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4FDCE4" w14:textId="3A1DEFA5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7 (0.60, 1.26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6D9FC21" w14:textId="252465A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7 (0.60, 1.26)</w:t>
            </w:r>
          </w:p>
        </w:tc>
      </w:tr>
      <w:tr w:rsidR="00BB3495" w:rsidRPr="00FF36AB" w14:paraId="1FF409AC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C4B0B68" w14:textId="7BA4870C" w:rsidR="00BB3495" w:rsidRPr="00FF36AB" w:rsidRDefault="00BB3495" w:rsidP="00BB3495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age (</w:t>
            </w:r>
            <w:proofErr w:type="gram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years) 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N</w:t>
            </w:r>
            <w:proofErr w:type="gramEnd"/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60175F6" w14:textId="73A07DE4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608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8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E202D22" w14:textId="3DDA887F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5266A5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174EC3" w14:textId="03B340EA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5266A5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3553FF" w14:textId="0ECDFD25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5266A5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6E45094" w14:textId="0F752765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5266A5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7B9CB998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023BF08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66494E9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4F054C2" w14:textId="7B39488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B183FC" w14:textId="7370441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21567A" w14:textId="156EF129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DFF70F1" w14:textId="2234AE05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193463B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688F9B9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gram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  <w:proofErr w:type="gramEnd"/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FE111A4" w14:textId="2B70942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5 (1.43, 1.6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E31182A" w14:textId="5B14B77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9 (0.94, 1.98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6E757A" w14:textId="7F5D06B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7 (0.97, 2.19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9DAC4D" w14:textId="7F035D0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8 (0.98, 2.22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BE7DDCA" w14:textId="7FD9C28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8 (0.98, 2.22)</w:t>
            </w:r>
          </w:p>
        </w:tc>
      </w:tr>
      <w:tr w:rsidR="00545E33" w:rsidRPr="00FF36AB" w14:paraId="6F5F7C8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9E2AC24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7F2A530" w14:textId="5C272D3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7 (0.80, 1.71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5312076" w14:textId="01C2AEC0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0 (0.70, 1.72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B8008D" w14:textId="2CE3CAF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5 (0.66, 1.98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F9DA18" w14:textId="2421894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8 (0.68, 2.05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7309F64" w14:textId="16D57A1A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9 (0.68, 2.06)</w:t>
            </w:r>
          </w:p>
        </w:tc>
      </w:tr>
      <w:tr w:rsidR="00BB3495" w:rsidRPr="00FF36AB" w14:paraId="6B413DB1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AC09AB6" w14:textId="5758401D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age (years)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9FC286F" w14:textId="517553C6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583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6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0D435A5" w14:textId="72EE3F08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A92D5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A80EF3" w14:textId="38F4FD02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A92D5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527E4E" w14:textId="299B0D2B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A92D5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AC4641B" w14:textId="3C55037D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A92D5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55A711CC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0E89FFE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74EB44E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52E9330" w14:textId="1A2DE8A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67F6CA" w14:textId="581ABF6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739725" w14:textId="3259A29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97A58A2" w14:textId="12152E8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71B43378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5629BE0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gram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  <w:proofErr w:type="gramEnd"/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3028EE8" w14:textId="74E9D00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 (0.63, 1.4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9D259B8" w14:textId="06F06AF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6 (0.63, 1.49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312C68" w14:textId="056B25C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48, 1.52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D814840" w14:textId="485E7F6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48, 1.52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3BDC17A" w14:textId="3330848A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48, 1.51)</w:t>
            </w:r>
          </w:p>
        </w:tc>
      </w:tr>
      <w:tr w:rsidR="00545E33" w:rsidRPr="00FF36AB" w14:paraId="42A819E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9276DBE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8A9E245" w14:textId="48DD9C7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2 (0.65, 1.5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08D55D3" w14:textId="1D42FB3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2 (0.65, 1.59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5A5F82" w14:textId="57D97A4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6 (0.52, 1.79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0EF464" w14:textId="3C62411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52, 1.80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EC264F6" w14:textId="5EADB56C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52, 1.80)</w:t>
            </w:r>
          </w:p>
        </w:tc>
      </w:tr>
      <w:tr w:rsidR="00BB3495" w:rsidRPr="00FF36AB" w14:paraId="6665F15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CAED8C2" w14:textId="6FA074B2" w:rsidR="00BB3495" w:rsidRPr="00FF36AB" w:rsidRDefault="00BB3495" w:rsidP="00BB3495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educa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ABE5902" w14:textId="2B703F49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578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5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87736B5" w14:textId="26646EC8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6D384B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6953A2" w14:textId="75FAADF8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6D384B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BA2047" w14:textId="2CF0EF97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6D384B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17526FF" w14:textId="32244E4C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6D384B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69A4594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FE91F66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Prim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D66891C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F8B751D" w14:textId="149FE129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A6D728" w14:textId="107ABC0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98E728" w14:textId="0209D4C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CE8CA43" w14:textId="639730D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</w:tr>
      <w:tr w:rsidR="00545E33" w:rsidRPr="00FF36AB" w14:paraId="2D74AA2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1022367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Second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A15171D" w14:textId="5B12D71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0 (0.68, 1.48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26F9E01" w14:textId="3C1497D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2 (0.66, 1.59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246E35" w14:textId="6DC5F88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6, 1.39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A4A359" w14:textId="1BF4F69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9 (0.56, 1.40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D1B5ABC" w14:textId="136CA16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6, 1.39)</w:t>
            </w:r>
          </w:p>
        </w:tc>
      </w:tr>
      <w:tr w:rsidR="00545E33" w:rsidRPr="00FF36AB" w14:paraId="1E74B73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FAF6091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Postsecond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6189DCD" w14:textId="7CD3A4AA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3 (0.77, 1.66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041C89F" w14:textId="420C213C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2 (0.72, 1.72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6A9684" w14:textId="66A92B1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9 (0.55, 1.42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1D2603" w14:textId="7C68703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4, 1.43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E4815AF" w14:textId="20E2E3F0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9 (0.55, 1.43)</w:t>
            </w:r>
          </w:p>
        </w:tc>
      </w:tr>
      <w:tr w:rsidR="00BB3495" w:rsidRPr="00FF36AB" w14:paraId="7B792CB7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EA47364" w14:textId="79A9BA89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educa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5EBC40F" w14:textId="77777777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7A06D88" w14:textId="2831EF29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3C790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CD2953" w14:textId="1EB0B291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3C790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B71FA2" w14:textId="7BBF20C4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3C790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1455276" w14:textId="6E58F2F7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3C790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49BCC52F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2B55CFE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Prim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2BD677F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073FEF2" w14:textId="3173991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384A48" w14:textId="5096B39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866926" w14:textId="4F70678C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07CAB1A" w14:textId="79905380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61C6511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9E57384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Second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28D7349" w14:textId="525EAF6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1 (0.72, 1.41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4E5006E" w14:textId="251771D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1 (0.87, 1.97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8C7350" w14:textId="4D1FAB9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0 (0.86, 1.98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309BF4" w14:textId="338B414A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0 (0.86, 1.98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DDBBBF4" w14:textId="2678EC6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0 (0.86, 1.98)</w:t>
            </w:r>
          </w:p>
        </w:tc>
      </w:tr>
      <w:tr w:rsidR="00545E33" w:rsidRPr="00FF36AB" w14:paraId="08B8A3F6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021A3D8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Postsecond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59749B1" w14:textId="157B52D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5 (0.82, 1.63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084C41F" w14:textId="6F1B081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2 (0.93, 2.16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F2FC4B" w14:textId="42AA0C2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89, 2.19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C59FCA" w14:textId="47495E5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89, 2.19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B8FDA5A" w14:textId="4832596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89, 2.19)</w:t>
            </w:r>
          </w:p>
        </w:tc>
      </w:tr>
      <w:tr w:rsidR="00BB3495" w:rsidRPr="00FF36AB" w14:paraId="5005A91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E76D22F" w14:textId="7E25DD25" w:rsidR="00BB3495" w:rsidRPr="00FF36AB" w:rsidRDefault="00BB3495" w:rsidP="00BB3495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arity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F6A294C" w14:textId="59261304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608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8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19C8519" w14:textId="38606B5B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7A30D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BF0261" w14:textId="66036317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7A30D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CB1ECD" w14:textId="2AFD4BD0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7A30D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36976F7" w14:textId="525237F6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7A30D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2E9D935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433A1A9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BCD7183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8662028" w14:textId="3210A93C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88935F" w14:textId="4CAB083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8A62C0" w14:textId="6FD90F5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CFB4547" w14:textId="721E17A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27A549B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E2AC660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A09332D" w14:textId="4953DB8A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 (0.76, 1.23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E36BF20" w14:textId="070F976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9 (0.76, 1.29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FD518A" w14:textId="16E614A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71, 1.23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2DEF48" w14:textId="6A713D2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70, 1.23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F414FF6" w14:textId="38B40FC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70, 1.23)</w:t>
            </w:r>
          </w:p>
        </w:tc>
      </w:tr>
      <w:tr w:rsidR="00545E33" w:rsidRPr="00FF36AB" w14:paraId="31A0B463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B08BD0F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9498CF0" w14:textId="53BBDFE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1 (0.60, 1.0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7296AC5" w14:textId="6FA7BB2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6 (0.54, 1.07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B0BEA2" w14:textId="473F1F3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0 (0.48, 1.02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8E38D3" w14:textId="4B12317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69 (0.47, 1.02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326C6AC" w14:textId="60CA9C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0 (0.47, 1.0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B3495" w:rsidRPr="00FF36AB" w14:paraId="07B5FA06" w14:textId="77777777" w:rsidTr="00E80C1E">
        <w:trPr>
          <w:gridAfter w:val="1"/>
          <w:wAfter w:w="6" w:type="dxa"/>
          <w:trHeight w:val="52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D351633" w14:textId="0DA1D060" w:rsidR="00BB3495" w:rsidRPr="00FF36AB" w:rsidRDefault="00BB3495" w:rsidP="00BB3495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Maternal BMI (kg/m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8A1935E" w14:textId="518006E0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02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75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7288098" w14:textId="5CDD146C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321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9F6C44" w14:textId="2865589D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321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40954EE" w14:textId="53054FA8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321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50BFB57" w14:textId="0DCDCAF5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321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0FB1134E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B455B3E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18.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ECA5A06" w14:textId="072709D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6 (0.35, 2.0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01A3458" w14:textId="083E096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39, 2.29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EC85CE" w14:textId="0C65D7C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9 (0.41, 2.43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D5D958" w14:textId="06543A5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9 (0.40, 2.42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DFFF6EF" w14:textId="5B505EE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9 (0.4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2.4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545E33" w:rsidRPr="00FF36AB" w14:paraId="1161D9B1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73E6125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8.5–24.9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F2178B2" w14:textId="3B76500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f 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BC27ACA" w14:textId="540B5C7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201D9A" w14:textId="4856FA05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1C8E17" w14:textId="6E12E4E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383C679" w14:textId="6D5170C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1B7FDC5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1E90495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–29.9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361CB8E" w14:textId="44E91075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9 (0.82, 1.45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8DDA9B1" w14:textId="2582D98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5 (0.87, 1.53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CAD124" w14:textId="038308D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9 (0.88, 1.57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C621A6" w14:textId="14A4014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8 (0.88, 1.57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005D9C3" w14:textId="7BC5CF5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8, 1.57)</w:t>
            </w:r>
          </w:p>
        </w:tc>
      </w:tr>
      <w:tr w:rsidR="00545E33" w:rsidRPr="00FF36AB" w14:paraId="33B6B0EA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335C36A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0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0967501" w14:textId="64C7E0A5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.31 (</w:t>
            </w:r>
            <w:r w:rsidR="00957D3D"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.00</w:t>
            </w:r>
            <w:r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, </w:t>
            </w:r>
            <w:proofErr w:type="gramStart"/>
            <w:r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.99)</w:t>
            </w:r>
            <w:r w:rsidR="00957D3D"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*</w:t>
            </w:r>
            <w:proofErr w:type="gramEnd"/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74B9B55" w14:textId="69B3FB6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41 (1.01, 2.06)*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136361" w14:textId="3485DD9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1 (1.04, 2.21)*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D86D09" w14:textId="79B1AEF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2 (1.04, 2.22)*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2DBC238" w14:textId="1C56163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</w:t>
            </w:r>
            <w:r w:rsidR="00141AF3"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 xml:space="preserve"> (1.04, 2.2</w:t>
            </w:r>
            <w:r w:rsidR="00141AF3"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*</w:t>
            </w:r>
          </w:p>
        </w:tc>
      </w:tr>
      <w:tr w:rsidR="00BB3495" w:rsidRPr="00FF36AB" w14:paraId="042613AD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CD772F9" w14:textId="13C3B723" w:rsidR="00BB3495" w:rsidRPr="00FF36AB" w:rsidRDefault="00BB3495" w:rsidP="00BB3495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Maternal smoking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0627607" w14:textId="49F28DE0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50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15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86F7A4C" w14:textId="7F3A1D37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EF2000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56AD88" w14:textId="737FC1C9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EF2000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44BFCB9" w14:textId="073A3123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EF2000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22AEF2B" w14:textId="5E7BBB98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EF2000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2BF0AB6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3CD7929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CAE0544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13C41CD" w14:textId="116880A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0CE6B4" w14:textId="77B3A134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FB81E6" w14:textId="1C1475C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3B32DCC" w14:textId="29BFB71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19F6BF4F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4AEC3C0D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63C889F3" w14:textId="645DE99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5 (0.61, 1.18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223300C6" w14:textId="64E4D15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59, 1.24)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611735" w14:textId="42B7D9E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66, 1.42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C3FD41" w14:textId="0E8E74A9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6 (0.65, 1.42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BD79EDF" w14:textId="2F5DC63C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6 (0.65, 1.42)</w:t>
            </w:r>
          </w:p>
        </w:tc>
      </w:tr>
      <w:tr w:rsidR="00545E33" w:rsidRPr="00FF36AB" w14:paraId="28609031" w14:textId="77777777" w:rsidTr="00E80C1E">
        <w:trPr>
          <w:trHeight w:val="169"/>
        </w:trPr>
        <w:tc>
          <w:tcPr>
            <w:tcW w:w="880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2A15FB90" w14:textId="19B17CEE" w:rsidR="00545E33" w:rsidRPr="00FF36AB" w:rsidRDefault="00545E33" w:rsidP="00545E3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regnancy characteristics</w:t>
            </w:r>
          </w:p>
        </w:tc>
      </w:tr>
      <w:tr w:rsidR="00BB3495" w:rsidRPr="00FF36AB" w14:paraId="292F3656" w14:textId="77777777" w:rsidTr="00E80C1E">
        <w:trPr>
          <w:gridAfter w:val="1"/>
          <w:wAfter w:w="6" w:type="dxa"/>
          <w:trHeight w:val="42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1B886937" w14:textId="56557F66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ssisted pregnancy IVF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5B392C69" w14:textId="7B4680AC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608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8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7F58C885" w14:textId="5983D0D2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D5169E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3B699249" w14:textId="30EEE773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D5169E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1DC1B3" w14:textId="5831F47A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D5169E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C9CDF4B" w14:textId="0F7CD406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D5169E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4D9B6EA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3443EE9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C2E36EE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6B4A180" w14:textId="060C863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53FE0A79" w14:textId="0C1181F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E49EC5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4ABCB1B" w14:textId="5396895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6299CD17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EEFC338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F21260B" w14:textId="65BA03A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4 (0.34, 2.02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254A689" w14:textId="30D26FD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8 (0.29, 2.09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25BD40A6" w14:textId="6A7AFDE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2 (0.26, 1.97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65F32C" w14:textId="2F91CA3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3 (0.27, 1.97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A2EDB24" w14:textId="7982843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2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97)</w:t>
            </w:r>
          </w:p>
        </w:tc>
      </w:tr>
      <w:tr w:rsidR="00BB3495" w:rsidRPr="00FF36AB" w14:paraId="3959D292" w14:textId="77777777" w:rsidTr="00E80C1E">
        <w:trPr>
          <w:gridAfter w:val="1"/>
          <w:wAfter w:w="6" w:type="dxa"/>
          <w:trHeight w:val="52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15DE377" w14:textId="2905430C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 of delivery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9EC2C97" w14:textId="40C15F82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608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8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0C13525" w14:textId="0D966746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9E13CA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047766F7" w14:textId="5E04AF4F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9E13CA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B5B77E" w14:textId="74C66374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9E13CA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D4D4B98" w14:textId="79E25FB5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9E13CA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1CD9FDE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5F00866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Vaginal no instrument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47F1755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C1458DC" w14:textId="242702D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3AAEEF65" w14:textId="5F207AD0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22D586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7665BBC" w14:textId="6711245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05A628F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1EE997A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lective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982C23F" w14:textId="32CBF57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3 (0.55, 1.56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58BB88C" w14:textId="2BCB13B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3 (0.39, 1.39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5862DE80" w14:textId="33A1E99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2 (0.38, 1.37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FEB8C1" w14:textId="669722B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2 (0.38, 1.37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E029F4D" w14:textId="434E5C7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3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3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545E33" w:rsidRPr="00FF36AB" w14:paraId="024600EF" w14:textId="77777777" w:rsidTr="00E80C1E">
        <w:trPr>
          <w:gridAfter w:val="1"/>
          <w:wAfter w:w="6" w:type="dxa"/>
          <w:trHeight w:val="77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27F277C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mergency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31A9503" w14:textId="5593AE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5 (0.70, 0.4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760AA96" w14:textId="0479423A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67, 1.58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5DD3938B" w14:textId="3C33B98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1, 1.46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D0144A" w14:textId="5097F93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5 (0.62, 1.48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1A717BB" w14:textId="06A80C9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5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545E33" w:rsidRPr="00FF36AB" w14:paraId="614D4B55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529E7371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forceps or vacuum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23BF983E" w14:textId="1D98F0D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5 (0.82, 1.92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519E05C5" w14:textId="5032EF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9 (0.66, 1.82)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8405A1E" w14:textId="26BF5252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61, 1.74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CDF157" w14:textId="2FBFDDC0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61, 1.74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2B0522D" w14:textId="1DC0200C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7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545E33" w:rsidRPr="00FF36AB" w14:paraId="6E3D55A6" w14:textId="77777777" w:rsidTr="00E80C1E">
        <w:trPr>
          <w:trHeight w:val="169"/>
        </w:trPr>
        <w:tc>
          <w:tcPr>
            <w:tcW w:w="880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02255BBF" w14:textId="36502DEF" w:rsidR="00545E33" w:rsidRPr="00FF36AB" w:rsidRDefault="00545E33" w:rsidP="00545E3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Neonatal characteristics</w:t>
            </w:r>
          </w:p>
        </w:tc>
      </w:tr>
      <w:tr w:rsidR="00BB3495" w:rsidRPr="00FF36AB" w14:paraId="57D213E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420BA20A" w14:textId="49E9F8C7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 (weeks)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53543738" w14:textId="462F3902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608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8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647116F0" w14:textId="2852FD49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DC7CBE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0D73429" w14:textId="12CBA2A7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DC7CBE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</w:tcPr>
          <w:p w14:paraId="3AF8FA69" w14:textId="292B9EEF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DC7CBE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CAB6F19" w14:textId="097D0E7E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11</w:t>
            </w:r>
            <w:r w:rsidRPr="00DC7CBE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64</w:t>
            </w:r>
          </w:p>
        </w:tc>
      </w:tr>
      <w:tr w:rsidR="00545E33" w:rsidRPr="00FF36AB" w14:paraId="64945191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153896C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&lt;37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CCBC6A7" w14:textId="54E69F3C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42 (0.97, 2.0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2A68561" w14:textId="33AEA501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4 (0.78, 2.00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6090ED60" w14:textId="4DEDA498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0 (0.76, 1.90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32EF6DB1" w14:textId="4811B7D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5 (0.78, 2.01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64FF5C5" w14:textId="74C005E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5 (0.78, 2.01)</w:t>
            </w:r>
          </w:p>
        </w:tc>
      </w:tr>
      <w:tr w:rsidR="00545E33" w:rsidRPr="00FF36AB" w14:paraId="50A05F48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90A2110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7 – 41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4A3202F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C6EF37A" w14:textId="5FD9F81F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0116557D" w14:textId="49577D4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50DA488B" w14:textId="77777777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11DD5CF" w14:textId="34F0B95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798069A1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3743B60" w14:textId="77777777" w:rsidR="00545E33" w:rsidRPr="00FF36AB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42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D16B323" w14:textId="0CE5DD3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89 (0.56, 1.41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E98D411" w14:textId="6202F8A9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58, 1.61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3AE2F05A" w14:textId="7706BB86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9 (0.60, 1.66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F2B6DBC" w14:textId="7BCEEE6E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59, 1.64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01D9240" w14:textId="037E5715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59, 1.64)</w:t>
            </w:r>
          </w:p>
        </w:tc>
      </w:tr>
      <w:tr w:rsidR="00BB3495" w:rsidRPr="00FF36AB" w14:paraId="36CBED06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E613129" w14:textId="2FF9C6D5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Birthweight for G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1A7CC7D" w14:textId="04AB4918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59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25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DE77D29" w14:textId="22BC5A73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0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1D5C7BAE" w14:textId="6F9574BD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04</w:t>
            </w:r>
            <w:r w:rsidRPr="00CC418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00017265" w14:textId="53AC6F5E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04</w:t>
            </w:r>
            <w:r w:rsidRPr="00CC418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528E43CD" w14:textId="19395AF8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04</w:t>
            </w:r>
            <w:r w:rsidRPr="00CC418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61</w:t>
            </w:r>
          </w:p>
        </w:tc>
      </w:tr>
      <w:tr w:rsidR="00736576" w:rsidRPr="00FF36AB" w14:paraId="241430F2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850CB28" w14:textId="77777777" w:rsidR="00736576" w:rsidRPr="00FF36AB" w:rsidRDefault="00736576" w:rsidP="00736576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A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E8E9E69" w14:textId="77777777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9939489" w14:textId="265C4FB2" w:rsidR="00736576" w:rsidRPr="00FF36AB" w:rsidRDefault="00B26A8B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20601D07" w14:textId="14B97393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2466B30" w14:textId="77777777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028ADB85" w14:textId="77777777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36576" w:rsidRPr="00FF36AB" w14:paraId="1FF382A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5A66D2A" w14:textId="77777777" w:rsidR="00736576" w:rsidRPr="00FF36AB" w:rsidRDefault="00736576" w:rsidP="00736576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S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CB6A60B" w14:textId="21B9A8CD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1.17 (0.68, 2.00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FE4A24E" w14:textId="1D15F647" w:rsidR="00736576" w:rsidRPr="00FF36AB" w:rsidRDefault="00B26A8B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6 (0.56, 2.00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160CE045" w14:textId="456A151E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.0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07047C9B" w14:textId="51A5D114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2.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522CE900" w14:textId="1255586C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2.0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736576" w:rsidRPr="00FF36AB" w14:paraId="4EC7ACF4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BE8692E" w14:textId="77777777" w:rsidR="00736576" w:rsidRPr="00FF36AB" w:rsidRDefault="00736576" w:rsidP="00736576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L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E17F71A" w14:textId="0D3FB584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1.00 (0.58, 1.71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2145959" w14:textId="040AA1AE" w:rsidR="00736576" w:rsidRPr="00FF36AB" w:rsidRDefault="00B26A8B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3 (0.65, 1.97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786FA823" w14:textId="7DB99734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9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6E92451E" w14:textId="6925298A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 w:rsidR="00545E3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9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7C727A38" w14:textId="4E76DAEA" w:rsidR="00736576" w:rsidRPr="00FF36AB" w:rsidRDefault="00736576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9</w:t>
            </w:r>
            <w:r w:rsidR="00141AF3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B3495" w:rsidRPr="00FF36AB" w14:paraId="34AE34F2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D42FB29" w14:textId="1C4D995F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hild infection-I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d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DAA2AA9" w14:textId="557C11D0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476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316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01BD793" w14:textId="270DC48B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798/254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34337C46" w14:textId="22C16393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35759F">
              <w:rPr>
                <w:rFonts w:ascii="Times New Roman" w:eastAsia="Aptos" w:hAnsi="Times New Roman" w:cs="Times New Roman"/>
                <w:sz w:val="14"/>
                <w:szCs w:val="14"/>
              </w:rPr>
              <w:t>2798/254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36334C0B" w14:textId="7015B58C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35759F">
              <w:rPr>
                <w:rFonts w:ascii="Times New Roman" w:eastAsia="Aptos" w:hAnsi="Times New Roman" w:cs="Times New Roman"/>
                <w:sz w:val="14"/>
                <w:szCs w:val="14"/>
              </w:rPr>
              <w:t>2798/25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68F907D4" w14:textId="0BE2B014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35759F">
              <w:rPr>
                <w:rFonts w:ascii="Times New Roman" w:eastAsia="Aptos" w:hAnsi="Times New Roman" w:cs="Times New Roman"/>
                <w:sz w:val="14"/>
                <w:szCs w:val="14"/>
              </w:rPr>
              <w:t>2798/254</w:t>
            </w:r>
          </w:p>
        </w:tc>
      </w:tr>
      <w:tr w:rsidR="00F13047" w:rsidRPr="00FF36AB" w14:paraId="3D9D257E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A31F518" w14:textId="77777777" w:rsidR="00F13047" w:rsidRPr="00FF36AB" w:rsidRDefault="00F13047" w:rsidP="00F13047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99450A5" w14:textId="08875491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89ABCF5" w14:textId="4AC3E3B1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19E682E4" w14:textId="5802CCCC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3B381A1A" w14:textId="7E77A398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724E36E7" w14:textId="4ECBF73A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F13047" w:rsidRPr="00FF36AB" w14:paraId="77136B4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  <w:vAlign w:val="bottom"/>
          </w:tcPr>
          <w:p w14:paraId="50B42A10" w14:textId="77777777" w:rsidR="00F13047" w:rsidRPr="00FF36AB" w:rsidRDefault="00F13047" w:rsidP="00F13047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ABE991B" w14:textId="01D85367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54BF085" w14:textId="63043609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6D046CDC" w14:textId="3399EA23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5DD11BC5" w14:textId="32B81CA7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3A234B7A" w14:textId="5C3007A3" w:rsidR="00F13047" w:rsidRPr="00FF36AB" w:rsidRDefault="00F1304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</w:tr>
      <w:tr w:rsidR="00BB3495" w:rsidRPr="00FF36AB" w14:paraId="386358F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9E0A738" w14:textId="680189A2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5-min 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pga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A7BC301" w14:textId="1640A2DF" w:rsidR="00BB3495" w:rsidRPr="00E80C1E" w:rsidRDefault="00BB3495" w:rsidP="00BB34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3495">
              <w:rPr>
                <w:rFonts w:ascii="Times New Roman" w:hAnsi="Times New Roman" w:cs="Times New Roman"/>
                <w:sz w:val="14"/>
                <w:szCs w:val="14"/>
              </w:rPr>
              <w:t>359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hAnsi="Times New Roman" w:cs="Times New Roman"/>
                <w:sz w:val="14"/>
                <w:szCs w:val="14"/>
              </w:rPr>
              <w:t>325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8F4F3A3" w14:textId="2AEF5373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896/261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48339685" w14:textId="327E595F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A46C4D">
              <w:rPr>
                <w:rFonts w:ascii="Times New Roman" w:eastAsia="Aptos" w:hAnsi="Times New Roman" w:cs="Times New Roman"/>
                <w:sz w:val="14"/>
                <w:szCs w:val="14"/>
              </w:rPr>
              <w:t>2896/261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7E225224" w14:textId="34376342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A46C4D">
              <w:rPr>
                <w:rFonts w:ascii="Times New Roman" w:eastAsia="Aptos" w:hAnsi="Times New Roman" w:cs="Times New Roman"/>
                <w:sz w:val="14"/>
                <w:szCs w:val="14"/>
              </w:rPr>
              <w:t>2896/261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05B62984" w14:textId="4BE7BB55" w:rsidR="00BB3495" w:rsidRPr="00FF36AB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A46C4D">
              <w:rPr>
                <w:rFonts w:ascii="Times New Roman" w:eastAsia="Aptos" w:hAnsi="Times New Roman" w:cs="Times New Roman"/>
                <w:sz w:val="14"/>
                <w:szCs w:val="14"/>
              </w:rPr>
              <w:t>2896/261</w:t>
            </w:r>
          </w:p>
        </w:tc>
      </w:tr>
      <w:tr w:rsidR="00B16BE5" w:rsidRPr="00FF36AB" w14:paraId="684E260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0CB4599" w14:textId="564CC7B4" w:rsidR="00B16BE5" w:rsidRPr="00FF36AB" w:rsidRDefault="00B16BE5" w:rsidP="00B16BE5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≥7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139F0B3" w14:textId="4379EC81" w:rsidR="00B16BE5" w:rsidRPr="00FF36AB" w:rsidRDefault="00B16BE5" w:rsidP="00E80C1E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6D3CF14" w14:textId="3772D80C" w:rsidR="00B16BE5" w:rsidRPr="00FF36AB" w:rsidRDefault="00B16BE5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66BC1A1D" w14:textId="4BD70D44" w:rsidR="00B16BE5" w:rsidRPr="00FF36AB" w:rsidRDefault="00B16BE5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5942C14C" w14:textId="1424B96E" w:rsidR="00B16BE5" w:rsidRPr="00FF36AB" w:rsidRDefault="00B16BE5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70FE56A0" w14:textId="5FEA6EA0" w:rsidR="00B16BE5" w:rsidRPr="00FF36AB" w:rsidRDefault="00B16BE5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16BE5" w:rsidRPr="00FF36AB" w14:paraId="77D23BD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3D644EB" w14:textId="505F7D93" w:rsidR="00B16BE5" w:rsidRPr="00FF36AB" w:rsidRDefault="00B16BE5" w:rsidP="00B16BE5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&lt;7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E1EBEEB" w14:textId="65FC59F1" w:rsidR="00B16BE5" w:rsidRPr="00FF36AB" w:rsidRDefault="00B16BE5" w:rsidP="00E80C1E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C8F0527" w14:textId="1D134D5E" w:rsidR="00B16BE5" w:rsidRPr="00FF36AB" w:rsidRDefault="00B16BE5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55C58375" w14:textId="088BC853" w:rsidR="00B16BE5" w:rsidRPr="00FF36AB" w:rsidRDefault="00B16BE5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550F4A0" w14:textId="7590BBF7" w:rsidR="00B16BE5" w:rsidRPr="00FF36AB" w:rsidRDefault="00B16BE5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5DC55EC9" w14:textId="4C87EC30" w:rsidR="00B16BE5" w:rsidRPr="00FF36AB" w:rsidRDefault="00B16BE5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</w:tr>
      <w:tr w:rsidR="00BB3495" w:rsidRPr="00FF36AB" w14:paraId="51467A1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743ABF5" w14:textId="1E09E791" w:rsidR="00BB3495" w:rsidRPr="006B3ED3" w:rsidRDefault="00BB3495" w:rsidP="00BB3495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Neonatal care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e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A287938" w14:textId="4EECEFD1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871/261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3CAED9A" w14:textId="50B010B0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516/228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0DBF416C" w14:textId="48B355A9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516/228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7D3D8B2C" w14:textId="22EA1893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516/228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3D110701" w14:textId="09BD93A0" w:rsidR="00BB3495" w:rsidRPr="00E80C1E" w:rsidRDefault="00BB3495" w:rsidP="00BB3495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516/228</w:t>
            </w:r>
          </w:p>
        </w:tc>
      </w:tr>
      <w:tr w:rsidR="00545E33" w:rsidRPr="00FF36AB" w14:paraId="1059BD1C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7C7B90D" w14:textId="717F633C" w:rsidR="00545E33" w:rsidRPr="000846D7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412EDA1" w14:textId="3F0EE9E9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color w:val="FF0000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D456114" w14:textId="3A3065E3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color w:val="FF0000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14:paraId="45332563" w14:textId="6DC191E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color w:val="FF0000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562E1005" w14:textId="3608107B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color w:val="FF0000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40296D7A" w14:textId="6E6D215D" w:rsidR="00545E33" w:rsidRPr="00FF36AB" w:rsidRDefault="00545E33" w:rsidP="00E80C1E">
            <w:pPr>
              <w:jc w:val="right"/>
              <w:rPr>
                <w:rFonts w:ascii="Times New Roman" w:eastAsia="Aptos" w:hAnsi="Times New Roman" w:cs="Times New Roman"/>
                <w:color w:val="FF0000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545E33" w:rsidRPr="00FF36AB" w14:paraId="15102345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5DB8A234" w14:textId="6BA5CF17" w:rsidR="00545E33" w:rsidRPr="000846D7" w:rsidRDefault="00545E33" w:rsidP="00545E33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0F33863A" w14:textId="62CB3731" w:rsidR="00545E33" w:rsidRPr="000846D7" w:rsidRDefault="000846D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27 (0.89, 1.82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699B23F5" w14:textId="0A0042CA" w:rsidR="00545E33" w:rsidRPr="000846D7" w:rsidRDefault="000846D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17 (0.67, 1.54)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6B110AC" w14:textId="47D3BDCF" w:rsidR="00545E33" w:rsidRPr="000846D7" w:rsidRDefault="000846D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.98 (0.64, 1.49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</w:tcPr>
          <w:p w14:paraId="11D979C4" w14:textId="6551A8EA" w:rsidR="00545E33" w:rsidRPr="000846D7" w:rsidRDefault="000846D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00 (0.65, 1.54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8" w:space="0" w:color="FFFFFF" w:themeColor="background1"/>
            </w:tcBorders>
          </w:tcPr>
          <w:p w14:paraId="5F212187" w14:textId="5406A663" w:rsidR="00545E33" w:rsidRPr="000846D7" w:rsidRDefault="000846D7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.88 (0.53, 1.45)</w:t>
            </w:r>
          </w:p>
        </w:tc>
      </w:tr>
    </w:tbl>
    <w:p w14:paraId="3263D9A4" w14:textId="6AA5987A" w:rsidR="006B3ED3" w:rsidRDefault="00BB3495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N, n of total observations/n of events, 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>GA – gestational age</w:t>
      </w:r>
      <w:r w:rsid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IVF – in vitro fertilisation</w:t>
      </w:r>
      <w:r w:rsid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BMI – body mass index; AGA – adequate for GA, SGA- small for GA, LGA </w:t>
      </w:r>
      <w:proofErr w:type="gramStart"/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>-  large</w:t>
      </w:r>
      <w:proofErr w:type="gramEnd"/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for GA; NA – less than 10 </w:t>
      </w:r>
      <w:proofErr w:type="gramStart"/>
      <w:r w:rsidR="00D1246E">
        <w:rPr>
          <w:rFonts w:ascii="Times New Roman" w:hAnsi="Times New Roman" w:cs="Times New Roman"/>
          <w:sz w:val="12"/>
          <w:szCs w:val="12"/>
          <w:lang w:val="en-GB"/>
        </w:rPr>
        <w:t>observations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proofErr w:type="gramEnd"/>
    </w:p>
    <w:p w14:paraId="3BA13634" w14:textId="76461F1C" w:rsidR="006B3ED3" w:rsidRDefault="006B3ED3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sz w:val="12"/>
          <w:szCs w:val="12"/>
          <w:lang w:val="en-GB"/>
        </w:rPr>
        <w:t xml:space="preserve">*** p &lt; 0.001, ** p &lt; 0.01, * p &lt; 0.05; </w:t>
      </w:r>
      <w:r w:rsidR="00D1246E">
        <w:rPr>
          <w:rFonts w:ascii="Times New Roman" w:hAnsi="Times New Roman" w:cs="Times New Roman"/>
          <w:sz w:val="12"/>
          <w:szCs w:val="12"/>
          <w:lang w:val="en-GB"/>
        </w:rPr>
        <w:t xml:space="preserve">models 1 to 3 </w:t>
      </w:r>
      <w:r>
        <w:rPr>
          <w:rFonts w:ascii="Times New Roman" w:hAnsi="Times New Roman" w:cs="Times New Roman"/>
          <w:sz w:val="12"/>
          <w:szCs w:val="12"/>
          <w:lang w:val="en-GB"/>
        </w:rPr>
        <w:t>–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shaded are perinatal characteristics used as adjustment covariates in the respective model.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 </w:t>
      </w:r>
    </w:p>
    <w:p w14:paraId="6CDBE36F" w14:textId="35E35F3E" w:rsidR="00431895" w:rsidRDefault="006B3ED3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 according to complete data for all used adjustment covariates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; 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b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smoking and BMI at the time of enrolment into maternal health care; </w:t>
      </w: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c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calculated according to birthweight, sex and gestational age; 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d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data according to the incoming patient registry; </w:t>
      </w: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data available since 1995</w:t>
      </w:r>
    </w:p>
    <w:p w14:paraId="6EFDDD50" w14:textId="750F8BC5" w:rsidR="00653FAE" w:rsidRPr="007F43C7" w:rsidRDefault="00653FAE" w:rsidP="002A1F4A">
      <w:pPr>
        <w:jc w:val="both"/>
        <w:rPr>
          <w:rFonts w:ascii="Times New Roman" w:hAnsi="Times New Roman" w:cs="Times New Roman"/>
          <w:sz w:val="20"/>
          <w:szCs w:val="20"/>
          <w:lang w:val="en-GB" w:eastAsia="sv-SE"/>
        </w:rPr>
      </w:pPr>
    </w:p>
    <w:sectPr w:rsidR="00653FAE" w:rsidRPr="007F4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99CD8" w14:textId="77777777" w:rsidR="00EA032C" w:rsidRDefault="00EA032C" w:rsidP="00AC09FB">
      <w:pPr>
        <w:spacing w:after="0" w:line="240" w:lineRule="auto"/>
      </w:pPr>
      <w:r>
        <w:separator/>
      </w:r>
    </w:p>
  </w:endnote>
  <w:endnote w:type="continuationSeparator" w:id="0">
    <w:p w14:paraId="68862662" w14:textId="77777777" w:rsidR="00EA032C" w:rsidRDefault="00EA032C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4884A" w14:textId="77777777" w:rsidR="00EA032C" w:rsidRDefault="00EA032C" w:rsidP="00AC09FB">
      <w:pPr>
        <w:spacing w:after="0" w:line="240" w:lineRule="auto"/>
      </w:pPr>
      <w:r>
        <w:separator/>
      </w:r>
    </w:p>
  </w:footnote>
  <w:footnote w:type="continuationSeparator" w:id="0">
    <w:p w14:paraId="606FC352" w14:textId="77777777" w:rsidR="00EA032C" w:rsidRDefault="00EA032C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8D7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1F4A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D67CB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97622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1F35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21C3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37F98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032C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1</Pages>
  <Words>818</Words>
  <Characters>3888</Characters>
  <Application>Microsoft Office Word</Application>
  <DocSecurity>0</DocSecurity>
  <Lines>356</Lines>
  <Paragraphs>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30</cp:revision>
  <dcterms:created xsi:type="dcterms:W3CDTF">2025-02-04T12:03:00Z</dcterms:created>
  <dcterms:modified xsi:type="dcterms:W3CDTF">2026-03-1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